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dditional file 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nsitivities and specificities of commonly used instruments for diagnosing depression</w:t>
      </w:r>
    </w:p>
    <w:tbl>
      <w:tblPr>
        <w:tblW w:w="139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4"/>
        <w:gridCol w:w="1925"/>
        <w:gridCol w:w="1588"/>
        <w:gridCol w:w="3755"/>
      </w:tblGrid>
      <w:tr>
        <w:trPr/>
        <w:tc>
          <w:tcPr>
            <w:tcW w:w="6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nstrument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ut off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3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ecificity</w:t>
            </w:r>
          </w:p>
        </w:tc>
      </w:tr>
      <w:tr>
        <w:trPr/>
        <w:tc>
          <w:tcPr>
            <w:tcW w:w="6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Burns depression checklist (BDC)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ck Depression Inventory (BDI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ck Depression Inventory (BDI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3.75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ck Depression Inventory (BDI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9.0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.0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ck Depression Inventory-II (BDI-II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.9 (92-100)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1 (66-80)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ck Depression Inventory-II (BDI-II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8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4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nter for Epidemiologic Studies Depression Scale-10 items (CESD-10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2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8.4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nter for Epidemiologic Studies Depression Scale-20 items (CESD-20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7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nter for Epidemiologic Studies Depression Scale-20 items (CESD-20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6.6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2.2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nter for Epidemiologic Studies Depression Scale-20 items (CESD-20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3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8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nter for Epidemiologic Studies Depression Scale-20 items (CESD-20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9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 w:ascii="Times New Roman" w:hAnsi="Times New Roman"/>
                <w:i w:val="false"/>
                <w:color w:val="000000"/>
                <w:sz w:val="24"/>
                <w:szCs w:val="24"/>
              </w:rPr>
              <w:t>Depression Anxiety Stress Scale-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szCs w:val="24"/>
                <w:lang w:val="en-US" w:eastAsia="zh-CN"/>
              </w:rPr>
              <w:t>21</w:t>
            </w:r>
            <w:r>
              <w:rPr>
                <w:rFonts w:eastAsia="TimesNewRomanPSMT;Times New Roman" w:cs="Times New Roman" w:ascii="Times New Roman" w:hAnsi="Times New Roman"/>
                <w:i w:val="false"/>
                <w:color w:val="000000"/>
                <w:sz w:val="24"/>
                <w:szCs w:val="24"/>
              </w:rPr>
              <w:t xml:space="preserve"> (DASS-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szCs w:val="24"/>
                <w:lang w:val="en-US" w:eastAsia="zh-CN"/>
              </w:rPr>
              <w:t>21</w:t>
            </w:r>
            <w:r>
              <w:rPr>
                <w:rFonts w:eastAsia="TimesNewRomanPSMT;Times New Roman" w:cs="Times New Roman" w:ascii="Times New Roman" w:hAnsi="Times New Roman"/>
                <w:i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sychological“ Computerized Tomography”4.0 Vision (PCT V4.0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7.0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6.8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ymptom Check List-90 (SCL-90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2.9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.3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ymptom Check List-90 (SCL-90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 xml:space="preserve">atient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 xml:space="preserve">ealth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uestionnair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9 (PHQ-9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2.3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.4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 xml:space="preserve">atient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 xml:space="preserve">ealth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uestionnair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9 (PHQ-9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1.3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5.3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Hamilton Depression Rating Scale-24 items (HAMD-24) 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2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Hospital Anxiety and Depression Scale (HADS-D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8</w:t>
            </w:r>
          </w:p>
        </w:tc>
      </w:tr>
      <w:tr>
        <w:trPr>
          <w:trHeight w:val="391" w:hRule="atLeast"/>
        </w:trPr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Zung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 xml:space="preserve">Self-Rating Depression Scale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SDS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6 (73-100)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6 (57-95)</w:t>
            </w:r>
          </w:p>
        </w:tc>
      </w:tr>
      <w:tr>
        <w:trPr/>
        <w:tc>
          <w:tcPr>
            <w:tcW w:w="6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Zung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 xml:space="preserve">Self-Rating Depression Scale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SDS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6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Zung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 xml:space="preserve">Self-Rating Depression Scale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SDS)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2.3</w:t>
            </w:r>
          </w:p>
        </w:tc>
        <w:tc>
          <w:tcPr>
            <w:tcW w:w="3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7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2T13:42:00Z</dcterms:created>
  <dc:creator>王婷</dc:creator>
  <dc:description/>
  <dc:language>en-US</dc:language>
  <cp:lastModifiedBy>王婷</cp:lastModifiedBy>
  <dcterms:modified xsi:type="dcterms:W3CDTF">2018-03-22T10:45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